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F58A1" w14:textId="218CAAD0" w:rsidR="722AD26D" w:rsidRDefault="722AD26D" w:rsidP="186F7E63">
      <w:pPr>
        <w:spacing w:before="240" w:after="60"/>
        <w:ind w:left="1440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</w:pPr>
      <w:r w:rsidRPr="186F7E63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</w:p>
    <w:p w14:paraId="46F2C6E4" w14:textId="09401781" w:rsidR="722AD26D" w:rsidRDefault="722AD26D" w:rsidP="186F7E63">
      <w:pPr>
        <w:pStyle w:val="MDPI51figurecaption"/>
        <w:spacing w:line="228" w:lineRule="auto"/>
        <w:ind w:left="1530"/>
        <w:rPr>
          <w:rFonts w:ascii="Times New Roman" w:hAnsi="Times New Roman"/>
          <w:sz w:val="20"/>
          <w:szCs w:val="20"/>
        </w:rPr>
      </w:pPr>
    </w:p>
    <w:tbl>
      <w:tblPr>
        <w:tblW w:w="0" w:type="auto"/>
        <w:tblInd w:w="2040" w:type="dxa"/>
        <w:tblLayout w:type="fixed"/>
        <w:tblLook w:val="04A0" w:firstRow="1" w:lastRow="0" w:firstColumn="1" w:lastColumn="0" w:noHBand="0" w:noVBand="1"/>
      </w:tblPr>
      <w:tblGrid>
        <w:gridCol w:w="1875"/>
        <w:gridCol w:w="2955"/>
        <w:gridCol w:w="2520"/>
      </w:tblGrid>
      <w:tr w:rsidR="186F7E63" w14:paraId="25D3F672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</w:tcPr>
          <w:p w14:paraId="42465AC8" w14:textId="18EB99A4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</w:tcPr>
          <w:p w14:paraId="1F35EB9B" w14:textId="13245C4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Date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</w:tcPr>
          <w:p w14:paraId="569DC564" w14:textId="350824EB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ference (PMID/DOI)</w:t>
            </w:r>
          </w:p>
        </w:tc>
      </w:tr>
      <w:tr w:rsidR="186F7E63" w14:paraId="34C0C848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76DD5CB" w14:textId="3ED0FC1F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Pan F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1B609B2" w14:textId="0423904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3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D389B2C" w14:textId="2C94407C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053470</w:t>
            </w:r>
          </w:p>
        </w:tc>
      </w:tr>
      <w:tr w:rsidR="186F7E63" w14:paraId="591E0090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2DCD67B" w14:textId="73146C7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ong C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6BF09A5" w14:textId="58AAFA7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5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9C96A20" w14:textId="6DC7682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29322</w:t>
            </w:r>
          </w:p>
        </w:tc>
      </w:tr>
      <w:tr w:rsidR="186F7E63" w14:paraId="23DEE09C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055F453" w14:textId="5C10B88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Chung M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E070BE1" w14:textId="54633DF1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D691CAB" w14:textId="674CAE0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017661</w:t>
            </w:r>
          </w:p>
        </w:tc>
      </w:tr>
      <w:tr w:rsidR="186F7E63" w14:paraId="18E590C5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E3213C6" w14:textId="6D86964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Bernheim A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95F3931" w14:textId="6954680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0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8DAAB4F" w14:textId="7C653CA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077789</w:t>
            </w:r>
          </w:p>
        </w:tc>
      </w:tr>
      <w:tr w:rsidR="186F7E63" w14:paraId="20E95C38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91AE938" w14:textId="20D6754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i K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5DF13A2" w14:textId="322D3A2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9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9402087" w14:textId="0EFAC76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18615</w:t>
            </w:r>
          </w:p>
        </w:tc>
      </w:tr>
      <w:tr w:rsidR="186F7E63" w14:paraId="18669841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2101A3E" w14:textId="6CCF7A6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Zhao W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EE672DE" w14:textId="473FAC8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27985F4" w14:textId="5FAF844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25873</w:t>
            </w:r>
          </w:p>
        </w:tc>
      </w:tr>
      <w:tr w:rsidR="186F7E63" w14:paraId="53ED5FD7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AC3E660" w14:textId="50276F9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ing Z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EF9E12A" w14:textId="75EFE5ED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2- 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8180AFC" w14:textId="582560D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99142</w:t>
            </w:r>
          </w:p>
        </w:tc>
      </w:tr>
      <w:tr w:rsidR="186F7E63" w14:paraId="58831726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750B43B" w14:textId="44E702A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Ding X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6B1D253" w14:textId="4CE0932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8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F6AD1F7" w14:textId="0A4D50F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325282</w:t>
            </w:r>
          </w:p>
        </w:tc>
      </w:tr>
      <w:tr w:rsidR="186F7E63" w14:paraId="2B122941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7331829" w14:textId="6CBF501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i Y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8DB1ACB" w14:textId="04B66ED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24FC11C" w14:textId="530E53D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30038</w:t>
            </w:r>
          </w:p>
        </w:tc>
      </w:tr>
      <w:tr w:rsidR="186F7E63" w14:paraId="1816DAD7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7100F63" w14:textId="7BDBFFB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Wang Y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6B08638" w14:textId="3117310D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6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20ED85D" w14:textId="3B20E74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91587</w:t>
            </w:r>
          </w:p>
        </w:tc>
      </w:tr>
      <w:tr w:rsidR="186F7E63" w14:paraId="560B8CCA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6F8B9FF" w14:textId="5ADC4A4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i K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FC1A9CA" w14:textId="3AF5756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5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A7F1669" w14:textId="2DADA7A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15691</w:t>
            </w:r>
          </w:p>
        </w:tc>
      </w:tr>
      <w:tr w:rsidR="186F7E63" w14:paraId="11D79AC0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EEC71E4" w14:textId="639C7E9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iang T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334DF5F" w14:textId="186416F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5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EEBEA20" w14:textId="5069C514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91502</w:t>
            </w:r>
          </w:p>
        </w:tc>
      </w:tr>
      <w:tr w:rsidR="186F7E63" w14:paraId="6F42EC51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3044C0B" w14:textId="68DACDFD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Bai H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F49E341" w14:textId="5EFBD73F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0-Mar,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B8566F4" w14:textId="3A1771AB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55105</w:t>
            </w:r>
          </w:p>
        </w:tc>
      </w:tr>
      <w:tr w:rsidR="186F7E63" w14:paraId="245B29B6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4DBCC10" w14:textId="7E02DD5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Ai T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8215312" w14:textId="290E973D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6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EB15907" w14:textId="695AF41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01510</w:t>
            </w:r>
          </w:p>
        </w:tc>
      </w:tr>
      <w:tr w:rsidR="186F7E63" w14:paraId="2A5E64C3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92A8DE7" w14:textId="17F98E5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i B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A2D7C23" w14:textId="49761BD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7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8800E3A" w14:textId="467CA89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55437</w:t>
            </w:r>
          </w:p>
        </w:tc>
      </w:tr>
      <w:tr w:rsidR="186F7E63" w14:paraId="4D54DD87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6FBFC83" w14:textId="3A94E354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Zhao W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9AB8974" w14:textId="1838FE4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5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77B8687" w14:textId="6FE2E2C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92517</w:t>
            </w:r>
          </w:p>
        </w:tc>
      </w:tr>
      <w:tr w:rsidR="186F7E63" w14:paraId="3CD4F6B8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ACB85BC" w14:textId="5E7E82FC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Wu J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15EC30A" w14:textId="21EF63C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7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E405FB6" w14:textId="0EC5F1EC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091414</w:t>
            </w:r>
          </w:p>
        </w:tc>
      </w:tr>
      <w:tr w:rsidR="186F7E63" w14:paraId="6F89993C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D2F57BC" w14:textId="5FAC87F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Zhong Q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6CDDAA4" w14:textId="34EE2A0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5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6355055" w14:textId="4B8E7DF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07591</w:t>
            </w:r>
          </w:p>
        </w:tc>
      </w:tr>
      <w:tr w:rsidR="186F7E63" w14:paraId="51E1EC05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449602A" w14:textId="0CAA49E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Yang H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8D21EFA" w14:textId="36AAFB1F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2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CCE179E" w14:textId="73B9538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94503</w:t>
            </w:r>
          </w:p>
        </w:tc>
      </w:tr>
      <w:tr w:rsidR="186F7E63" w14:paraId="2A99512A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11164B1" w14:textId="0690653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iu KC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CCE259C" w14:textId="09F27A8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2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F995747" w14:textId="18059364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93037</w:t>
            </w:r>
          </w:p>
        </w:tc>
      </w:tr>
      <w:tr w:rsidR="186F7E63" w14:paraId="6ED61D2B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211A234" w14:textId="0C12E571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Zhu W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F9CCC0A" w14:textId="276F404D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3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E4FD7DC" w14:textId="6875C59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67181</w:t>
            </w:r>
          </w:p>
        </w:tc>
      </w:tr>
      <w:tr w:rsidR="186F7E63" w14:paraId="1EEC44B6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F75346D" w14:textId="4CC34A4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Wang X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6C88B5B" w14:textId="3CD1388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13F2D42" w14:textId="22F206D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51842</w:t>
            </w:r>
          </w:p>
        </w:tc>
      </w:tr>
      <w:tr w:rsidR="186F7E63" w14:paraId="765C3F0C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3930D37" w14:textId="49ECB14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Ma YL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166BA2C" w14:textId="20F3484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Apr,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0594A97" w14:textId="7324BDE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312363</w:t>
            </w:r>
          </w:p>
        </w:tc>
      </w:tr>
      <w:tr w:rsidR="186F7E63" w14:paraId="60F16310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E923C01" w14:textId="12B264F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Chen X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A0F1D11" w14:textId="16C13A2F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6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1C7F613" w14:textId="645AD9F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300971</w:t>
            </w:r>
          </w:p>
        </w:tc>
      </w:tr>
      <w:tr w:rsidR="186F7E63" w14:paraId="67997DE2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D950776" w14:textId="7DB6264F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Xu YH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A0FFC65" w14:textId="5E60B1C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5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EEB436F" w14:textId="55C355A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09443</w:t>
            </w:r>
          </w:p>
        </w:tc>
      </w:tr>
      <w:tr w:rsidR="186F7E63" w14:paraId="3894E380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7076AB6" w14:textId="4AE6D40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Caruso D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C339042" w14:textId="188C6AD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86BCBD4" w14:textId="62DBCE6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43238</w:t>
            </w:r>
          </w:p>
        </w:tc>
      </w:tr>
      <w:tr w:rsidR="186F7E63" w14:paraId="07E27CB2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E08A7C6" w14:textId="0F3C596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i L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DD4EB4D" w14:textId="2EE0B6F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9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AD458F3" w14:textId="0C7D04E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91588</w:t>
            </w:r>
          </w:p>
        </w:tc>
      </w:tr>
      <w:tr w:rsidR="186F7E63" w14:paraId="1FD80142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4ABD5A1" w14:textId="029FED34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Fang Y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780DA4D" w14:textId="669D3A7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9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88FAA7F" w14:textId="532B435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073353</w:t>
            </w:r>
          </w:p>
        </w:tc>
      </w:tr>
      <w:tr w:rsidR="186F7E63" w14:paraId="783C27C0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27E7556" w14:textId="1DFF28C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Xie X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6BAE30E" w14:textId="08B9BBCF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2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8DFAF78" w14:textId="4E12BDDB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049601</w:t>
            </w:r>
          </w:p>
        </w:tc>
      </w:tr>
      <w:tr w:rsidR="186F7E63" w14:paraId="080D7DE0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0A3B535" w14:textId="5BF5143B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Wen Z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F481120" w14:textId="7147F5E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6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DE56C54" w14:textId="7AC772F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0.1148/ryct.2020200092</w:t>
            </w:r>
          </w:p>
        </w:tc>
      </w:tr>
      <w:tr w:rsidR="186F7E63" w14:paraId="4E9D527D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1B67204" w14:textId="73510C9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Chen A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6F86BFA" w14:textId="72DB62E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6-Apr,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7378409" w14:textId="00465E4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0.1148/ryct.2020200117</w:t>
            </w:r>
          </w:p>
        </w:tc>
      </w:tr>
      <w:tr w:rsidR="186F7E63" w14:paraId="5DFA2037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025AC8C" w14:textId="794D608C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Huang L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2406763" w14:textId="7EA2D14B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0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33CEB02" w14:textId="57398B4B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0.1148/ryct.2020200075</w:t>
            </w:r>
          </w:p>
        </w:tc>
      </w:tr>
      <w:tr w:rsidR="186F7E63" w14:paraId="55A0988D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E5284CE" w14:textId="2620FDA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Inui S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11833A1" w14:textId="0A8110ED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7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74914A6" w14:textId="4150D94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0.1148/ryct.2020200110</w:t>
            </w:r>
          </w:p>
        </w:tc>
      </w:tr>
      <w:tr w:rsidR="186F7E63" w14:paraId="7A1400E4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6762003" w14:textId="47CB82D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Ng MY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1B996AE" w14:textId="2CF9601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3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F2E5B26" w14:textId="512496F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0.1148/ryct.2020200034</w:t>
            </w:r>
          </w:p>
        </w:tc>
      </w:tr>
      <w:tr w:rsidR="186F7E63" w14:paraId="4F807BC0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5C3753D" w14:textId="5D6C96AF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Tabatabaei SMH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80AECAC" w14:textId="1B1B463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0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78229AA" w14:textId="633F513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0.1148/ryct.2020200130</w:t>
            </w:r>
          </w:p>
        </w:tc>
      </w:tr>
      <w:tr w:rsidR="186F7E63" w14:paraId="56AA59C6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FDC0CA0" w14:textId="706F4E5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Dangis A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1D6F45C" w14:textId="2C7A9881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1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5C36F0B" w14:textId="6204F4D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0.1148/ryct.2020200196</w:t>
            </w:r>
          </w:p>
        </w:tc>
      </w:tr>
      <w:tr w:rsidR="186F7E63" w14:paraId="3860A843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20CD8AA" w14:textId="4C59720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Wang D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2250D14" w14:textId="4C94802C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7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092E50E" w14:textId="07B72E4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18389</w:t>
            </w:r>
          </w:p>
        </w:tc>
      </w:tr>
      <w:tr w:rsidR="186F7E63" w14:paraId="10DC36FD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9C785E1" w14:textId="42370A5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Qiu  H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23D5C20" w14:textId="4AA594FB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5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3AC9396" w14:textId="3C983F8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20650</w:t>
            </w:r>
          </w:p>
        </w:tc>
      </w:tr>
      <w:tr w:rsidR="186F7E63" w14:paraId="478803DE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496B314" w14:textId="64465F9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u X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7625802" w14:textId="5799C9F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3-Ap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D567333" w14:textId="3D4B2BC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87458</w:t>
            </w:r>
          </w:p>
        </w:tc>
      </w:tr>
      <w:tr w:rsidR="186F7E63" w14:paraId="07DFA1A2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34EB2EC" w14:textId="4C6D92A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Zheng F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30BA9CF" w14:textId="64D93FAD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4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15A25F2" w14:textId="7BF2652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07032</w:t>
            </w:r>
          </w:p>
        </w:tc>
      </w:tr>
      <w:tr w:rsidR="186F7E63" w14:paraId="58F9D531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54FDCD0" w14:textId="1D39619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Wang Y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962FD20" w14:textId="58E48B9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7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B27FF95" w14:textId="7291D04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79910</w:t>
            </w:r>
          </w:p>
        </w:tc>
      </w:tr>
      <w:tr w:rsidR="186F7E63" w14:paraId="03CF0CBA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411CE5E" w14:textId="0C7F5F9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Hu Z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3472A34" w14:textId="66C92F0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4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69C5FBF" w14:textId="5493771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46694</w:t>
            </w:r>
          </w:p>
        </w:tc>
      </w:tr>
      <w:tr w:rsidR="186F7E63" w14:paraId="1D9E118E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A5EB6E5" w14:textId="125CA98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Guan WJ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5211521" w14:textId="0BADF930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8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A484B8E" w14:textId="398D9D7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09013</w:t>
            </w:r>
          </w:p>
        </w:tc>
      </w:tr>
      <w:tr w:rsidR="186F7E63" w14:paraId="7FE104C3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BC812B8" w14:textId="12E1617D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Yang W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261846C" w14:textId="4DDE96B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6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353D2B4" w14:textId="0FD54ED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12884</w:t>
            </w:r>
          </w:p>
        </w:tc>
      </w:tr>
      <w:tr w:rsidR="186F7E63" w14:paraId="713B0C26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547C2B1" w14:textId="3EDF431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Guan CS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34AD42C" w14:textId="2CE2875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0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ADA2409" w14:textId="37668B31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04990</w:t>
            </w:r>
          </w:p>
        </w:tc>
      </w:tr>
      <w:tr w:rsidR="186F7E63" w14:paraId="5AA3B5A9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0181440" w14:textId="24CD6501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Chen Z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80D6EBB" w14:textId="6ABD262D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4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8C8386F" w14:textId="455512F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40913</w:t>
            </w:r>
          </w:p>
        </w:tc>
      </w:tr>
      <w:tr w:rsidR="186F7E63" w14:paraId="71A9FDB4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644F127" w14:textId="6161EB57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Wang K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174F4F0C" w14:textId="2F8F5A7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23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E917568" w14:textId="63F528F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16961</w:t>
            </w:r>
          </w:p>
        </w:tc>
      </w:tr>
      <w:tr w:rsidR="186F7E63" w14:paraId="6651289A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DD3144D" w14:textId="7B2C2903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Chen J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3F43716" w14:textId="746B5061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9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F57D97A" w14:textId="338085E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71869</w:t>
            </w:r>
          </w:p>
        </w:tc>
      </w:tr>
      <w:tr w:rsidR="186F7E63" w14:paraId="61EAADEC" w14:textId="77777777" w:rsidTr="00CC4656">
        <w:trPr>
          <w:trHeight w:val="52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29740CC" w14:textId="796E6C1A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Xu XW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29E76F72" w14:textId="43761E7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9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3E813B8" w14:textId="5FF49B61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075786</w:t>
            </w:r>
          </w:p>
        </w:tc>
      </w:tr>
      <w:tr w:rsidR="186F7E63" w14:paraId="79A7F9FC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823C1FF" w14:textId="2E57F8B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Zhang JJ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20FB9DD" w14:textId="20544A3B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9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91D4F7B" w14:textId="5631EFF9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077115</w:t>
            </w:r>
          </w:p>
        </w:tc>
      </w:tr>
      <w:tr w:rsidR="186F7E63" w14:paraId="3CD02149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9160F16" w14:textId="5ABA140F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Himoto Y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07F2472" w14:textId="59052538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0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513701D2" w14:textId="44184D24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232648</w:t>
            </w:r>
          </w:p>
        </w:tc>
      </w:tr>
      <w:tr w:rsidR="186F7E63" w14:paraId="7F195874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4252FF37" w14:textId="63A11172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heng Z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AA95913" w14:textId="6A5E53FB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14-Mar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6FA0E26D" w14:textId="1F549F86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174128</w:t>
            </w:r>
          </w:p>
        </w:tc>
      </w:tr>
      <w:tr w:rsidR="186F7E63" w14:paraId="7C08997F" w14:textId="77777777" w:rsidTr="186F7E63">
        <w:trPr>
          <w:trHeight w:val="450"/>
        </w:trPr>
        <w:tc>
          <w:tcPr>
            <w:tcW w:w="187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0E71D2E9" w14:textId="5A384A0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Liu K.</w:t>
            </w:r>
          </w:p>
        </w:tc>
        <w:tc>
          <w:tcPr>
            <w:tcW w:w="2955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36F88E09" w14:textId="0909E685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7-Feb 2020</w:t>
            </w:r>
          </w:p>
        </w:tc>
        <w:tc>
          <w:tcPr>
            <w:tcW w:w="2520" w:type="dxa"/>
            <w:tcBorders>
              <w:top w:val="single" w:sz="6" w:space="0" w:color="000001"/>
              <w:left w:val="single" w:sz="6" w:space="0" w:color="000001"/>
              <w:bottom w:val="single" w:sz="6" w:space="0" w:color="000001"/>
              <w:right w:val="single" w:sz="6" w:space="0" w:color="000001"/>
            </w:tcBorders>
            <w:shd w:val="clear" w:color="auto" w:fill="FFFFFF" w:themeFill="background1"/>
          </w:tcPr>
          <w:p w14:paraId="7FB3876A" w14:textId="2867BF8E" w:rsidR="186F7E63" w:rsidRDefault="186F7E63" w:rsidP="186F7E63">
            <w:pPr>
              <w:spacing w:line="240" w:lineRule="atLeas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186F7E63">
              <w:rPr>
                <w:rFonts w:ascii="Times New Roman" w:eastAsia="Times New Roman" w:hAnsi="Times New Roman" w:cs="Times New Roman"/>
                <w:sz w:val="18"/>
                <w:szCs w:val="18"/>
              </w:rPr>
              <w:t>32044814</w:t>
            </w:r>
          </w:p>
        </w:tc>
      </w:tr>
    </w:tbl>
    <w:p w14:paraId="1F61249E" w14:textId="76AC7615" w:rsidR="00440331" w:rsidRDefault="00BF09BF" w:rsidP="00BF09BF">
      <w:pPr>
        <w:ind w:left="2160"/>
      </w:pPr>
      <w:r w:rsidRPr="186F7E63">
        <w:rPr>
          <w:rFonts w:ascii="Times New Roman" w:hAnsi="Times New Roman"/>
          <w:b/>
          <w:bCs/>
          <w:sz w:val="20"/>
          <w:szCs w:val="20"/>
        </w:rPr>
        <w:t>Supplemental Table A.</w:t>
      </w:r>
      <w:r w:rsidRPr="186F7E63">
        <w:rPr>
          <w:rFonts w:ascii="Times New Roman" w:hAnsi="Times New Roman"/>
          <w:sz w:val="20"/>
          <w:szCs w:val="20"/>
        </w:rPr>
        <w:t xml:space="preserve"> Exhaustive list of included articles for C-CT diagnosis performance analysis used in this metanalysis.</w:t>
      </w:r>
    </w:p>
    <w:p w14:paraId="769CE037" w14:textId="77777777" w:rsidR="00A106F0" w:rsidRPr="00CC4656" w:rsidRDefault="00A106F0" w:rsidP="00457D54">
      <w:pPr>
        <w:rPr>
          <w:lang w:val="fr-FR"/>
        </w:rPr>
      </w:pPr>
    </w:p>
    <w:sectPr w:rsidR="00A106F0" w:rsidRPr="00CC4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813C178"/>
    <w:rsid w:val="000D347D"/>
    <w:rsid w:val="0014021C"/>
    <w:rsid w:val="00350068"/>
    <w:rsid w:val="00440331"/>
    <w:rsid w:val="00457D54"/>
    <w:rsid w:val="004F3EA6"/>
    <w:rsid w:val="0062592F"/>
    <w:rsid w:val="007A30D0"/>
    <w:rsid w:val="008B5084"/>
    <w:rsid w:val="00A106F0"/>
    <w:rsid w:val="00AC5C57"/>
    <w:rsid w:val="00BF0901"/>
    <w:rsid w:val="00BF09BF"/>
    <w:rsid w:val="00CB4683"/>
    <w:rsid w:val="00CC4656"/>
    <w:rsid w:val="00DF12F7"/>
    <w:rsid w:val="0AEB18FC"/>
    <w:rsid w:val="14568B7D"/>
    <w:rsid w:val="186F7E63"/>
    <w:rsid w:val="2C15DD2D"/>
    <w:rsid w:val="33A430EB"/>
    <w:rsid w:val="4813C178"/>
    <w:rsid w:val="547FC3CE"/>
    <w:rsid w:val="58AF09EB"/>
    <w:rsid w:val="722AD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13C178"/>
  <w15:chartTrackingRefBased/>
  <w15:docId w15:val="{B88B3ECA-B34C-40C3-BF6D-029E9FE0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DPI12title">
    <w:name w:val="MDPI_1.2_title"/>
    <w:basedOn w:val="Normal"/>
    <w:next w:val="Normal"/>
    <w:qFormat/>
    <w:rsid w:val="186F7E63"/>
    <w:pPr>
      <w:spacing w:after="240" w:line="240" w:lineRule="atLeast"/>
    </w:pPr>
    <w:rPr>
      <w:rFonts w:ascii="Palatino Linotype" w:eastAsia="Times New Roman" w:hAnsi="Palatino Linotype" w:cs="Times New Roman"/>
      <w:b/>
      <w:bCs/>
      <w:color w:val="000000" w:themeColor="text1"/>
      <w:sz w:val="36"/>
      <w:szCs w:val="36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186F7E63"/>
    <w:pPr>
      <w:spacing w:after="360" w:line="260" w:lineRule="atLeast"/>
    </w:pPr>
    <w:rPr>
      <w:rFonts w:ascii="Palatino Linotype" w:eastAsia="Times New Roman" w:hAnsi="Palatino Linotype" w:cs="Times New Roman"/>
      <w:b/>
      <w:bCs/>
      <w:color w:val="000000" w:themeColor="text1"/>
      <w:lang w:eastAsia="de-DE" w:bidi="en-US"/>
    </w:rPr>
  </w:style>
  <w:style w:type="paragraph" w:customStyle="1" w:styleId="MDPI16affiliation">
    <w:name w:val="MDPI_1.6_affiliation"/>
    <w:basedOn w:val="Normal"/>
    <w:qFormat/>
    <w:rsid w:val="186F7E63"/>
    <w:pPr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 w:themeColor="text1"/>
      <w:sz w:val="16"/>
      <w:szCs w:val="16"/>
      <w:lang w:eastAsia="de-DE" w:bidi="en-US"/>
    </w:rPr>
  </w:style>
  <w:style w:type="paragraph" w:customStyle="1" w:styleId="MDPI51figurecaption">
    <w:name w:val="MDPI_5.1_figure_caption"/>
    <w:basedOn w:val="Normal"/>
    <w:qFormat/>
    <w:rsid w:val="186F7E63"/>
    <w:pPr>
      <w:spacing w:before="120" w:after="240"/>
      <w:ind w:left="2608"/>
    </w:pPr>
    <w:rPr>
      <w:rFonts w:ascii="Palatino Linotype" w:eastAsia="Times New Roman" w:hAnsi="Palatino Linotype" w:cs="Times New Roman"/>
      <w:color w:val="000000" w:themeColor="text1"/>
      <w:sz w:val="18"/>
      <w:szCs w:val="18"/>
      <w:lang w:eastAsia="de-DE" w:bidi="en-US"/>
    </w:rPr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3</Pages>
  <Words>280</Words>
  <Characters>1588</Characters>
  <Application>Microsoft Office Word</Application>
  <DocSecurity>0</DocSecurity>
  <Lines>2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 Ashley</dc:creator>
  <cp:keywords/>
  <dc:description/>
  <cp:lastModifiedBy>Sylvain Bourdoncle</cp:lastModifiedBy>
  <cp:revision>5</cp:revision>
  <dcterms:created xsi:type="dcterms:W3CDTF">2021-08-31T19:15:00Z</dcterms:created>
  <dcterms:modified xsi:type="dcterms:W3CDTF">2022-03-12T15:01:00Z</dcterms:modified>
</cp:coreProperties>
</file>